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5CBDF" w14:textId="6EBAA4D7" w:rsidR="00E53EE1" w:rsidRPr="00F11A1C" w:rsidRDefault="00D338CB" w:rsidP="00DC1AB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1A1C">
        <w:rPr>
          <w:rFonts w:ascii="Times New Roman" w:hAnsi="Times New Roman" w:cs="Times New Roman"/>
          <w:b/>
          <w:bCs/>
          <w:sz w:val="24"/>
          <w:szCs w:val="24"/>
          <w:lang w:val="en-GB"/>
        </w:rPr>
        <w:t>S3 Table</w:t>
      </w:r>
      <w:r w:rsidR="00DC1ABF" w:rsidRPr="00F11A1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8793E" w:rsidRPr="00F11A1C">
        <w:rPr>
          <w:rFonts w:ascii="Times New Roman" w:hAnsi="Times New Roman" w:cs="Times New Roman"/>
          <w:sz w:val="24"/>
          <w:szCs w:val="24"/>
          <w:lang w:val="en-GB"/>
        </w:rPr>
        <w:t xml:space="preserve">Data extraction </w:t>
      </w:r>
      <w:r w:rsidR="008C3C6B" w:rsidRPr="00F11A1C">
        <w:rPr>
          <w:rFonts w:ascii="Times New Roman" w:hAnsi="Times New Roman" w:cs="Times New Roman"/>
          <w:sz w:val="24"/>
          <w:szCs w:val="24"/>
          <w:lang w:val="en-GB"/>
        </w:rPr>
        <w:t>protocol</w:t>
      </w:r>
    </w:p>
    <w:tbl>
      <w:tblPr>
        <w:tblStyle w:val="Taulaambq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0080"/>
      </w:tblGrid>
      <w:tr w:rsidR="00F11A1C" w:rsidRPr="00F11A1C" w14:paraId="24E23BA6" w14:textId="42C6F86C" w:rsidTr="001E25A9">
        <w:trPr>
          <w:tblHeader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CC8DA" w14:textId="60B60ED4" w:rsidR="000B4DD5" w:rsidRPr="00F11A1C" w:rsidRDefault="00330543" w:rsidP="000B4DD5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formation of interest</w:t>
            </w:r>
          </w:p>
        </w:tc>
        <w:tc>
          <w:tcPr>
            <w:tcW w:w="10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C082" w14:textId="1473826C" w:rsidR="000B4DD5" w:rsidRPr="00F11A1C" w:rsidRDefault="000B4DD5" w:rsidP="000B4DD5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lanation</w:t>
            </w:r>
          </w:p>
        </w:tc>
      </w:tr>
      <w:tr w:rsidR="00F11A1C" w:rsidRPr="00F11A1C" w14:paraId="205EDB9E" w14:textId="77777777" w:rsidTr="001E25A9">
        <w:trPr>
          <w:trHeight w:val="319"/>
        </w:trPr>
        <w:tc>
          <w:tcPr>
            <w:tcW w:w="3600" w:type="dxa"/>
            <w:tcBorders>
              <w:top w:val="single" w:sz="4" w:space="0" w:color="auto"/>
              <w:bottom w:val="nil"/>
            </w:tcBorders>
            <w:vAlign w:val="center"/>
          </w:tcPr>
          <w:p w14:paraId="23C28206" w14:textId="1594B8FC" w:rsidR="000B4DD5" w:rsidRPr="00F11A1C" w:rsidRDefault="000B4DD5" w:rsidP="000B4DD5">
            <w:pPr>
              <w:spacing w:before="80" w:after="80" w:line="276" w:lineRule="auto"/>
              <w:ind w:left="3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formation data</w:t>
            </w:r>
          </w:p>
        </w:tc>
        <w:tc>
          <w:tcPr>
            <w:tcW w:w="10080" w:type="dxa"/>
            <w:tcBorders>
              <w:top w:val="single" w:sz="4" w:space="0" w:color="auto"/>
              <w:bottom w:val="nil"/>
            </w:tcBorders>
            <w:vAlign w:val="center"/>
          </w:tcPr>
          <w:p w14:paraId="7802D97F" w14:textId="77777777" w:rsidR="000B4DD5" w:rsidRPr="00F11A1C" w:rsidRDefault="000B4DD5" w:rsidP="000B4DD5">
            <w:pPr>
              <w:tabs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1A1C" w:rsidRPr="00F11A1C" w14:paraId="4F533C51" w14:textId="1D629D2D" w:rsidTr="001E25A9">
        <w:trPr>
          <w:trHeight w:val="319"/>
        </w:trPr>
        <w:tc>
          <w:tcPr>
            <w:tcW w:w="3600" w:type="dxa"/>
            <w:tcBorders>
              <w:top w:val="nil"/>
            </w:tcBorders>
            <w:vAlign w:val="center"/>
          </w:tcPr>
          <w:p w14:paraId="0D03369F" w14:textId="0224AE46" w:rsidR="000B4DD5" w:rsidRPr="00F11A1C" w:rsidRDefault="000B4DD5" w:rsidP="000B4DD5">
            <w:pPr>
              <w:tabs>
                <w:tab w:val="left" w:pos="567"/>
                <w:tab w:val="left" w:pos="851"/>
              </w:tabs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0080" w:type="dxa"/>
            <w:tcBorders>
              <w:top w:val="nil"/>
            </w:tcBorders>
            <w:vAlign w:val="center"/>
          </w:tcPr>
          <w:p w14:paraId="42D69E67" w14:textId="7A6BB387" w:rsidR="000B4DD5" w:rsidRPr="00F11A1C" w:rsidRDefault="000B4DD5" w:rsidP="000B4DD5">
            <w:pPr>
              <w:tabs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dividual or group of researchers responsible for conducting and publishing the study.</w:t>
            </w:r>
          </w:p>
        </w:tc>
      </w:tr>
      <w:tr w:rsidR="00F11A1C" w:rsidRPr="00F11A1C" w14:paraId="7F793081" w14:textId="56EE671C" w:rsidTr="001837F3">
        <w:trPr>
          <w:trHeight w:val="319"/>
        </w:trPr>
        <w:tc>
          <w:tcPr>
            <w:tcW w:w="3600" w:type="dxa"/>
            <w:vAlign w:val="center"/>
          </w:tcPr>
          <w:p w14:paraId="20BB146C" w14:textId="1350C042" w:rsidR="000B4DD5" w:rsidRPr="00F11A1C" w:rsidRDefault="000B4DD5" w:rsidP="000B4DD5">
            <w:pPr>
              <w:tabs>
                <w:tab w:val="left" w:pos="567"/>
                <w:tab w:val="left" w:pos="851"/>
              </w:tabs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ation year</w:t>
            </w:r>
          </w:p>
        </w:tc>
        <w:tc>
          <w:tcPr>
            <w:tcW w:w="10080" w:type="dxa"/>
            <w:vAlign w:val="center"/>
          </w:tcPr>
          <w:p w14:paraId="440B4595" w14:textId="55E9630B" w:rsidR="000B4DD5" w:rsidRPr="00F11A1C" w:rsidRDefault="000B4DD5" w:rsidP="000B4DD5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year in which the study was published.</w:t>
            </w:r>
          </w:p>
        </w:tc>
      </w:tr>
      <w:tr w:rsidR="00F11A1C" w:rsidRPr="00F11A1C" w14:paraId="39C0843F" w14:textId="77777777" w:rsidTr="001837F3">
        <w:trPr>
          <w:trHeight w:val="319"/>
        </w:trPr>
        <w:tc>
          <w:tcPr>
            <w:tcW w:w="3600" w:type="dxa"/>
            <w:vAlign w:val="center"/>
          </w:tcPr>
          <w:p w14:paraId="73E5FDD6" w14:textId="36DA1352" w:rsidR="000B4DD5" w:rsidRPr="00F11A1C" w:rsidRDefault="000B4DD5" w:rsidP="000B4DD5">
            <w:pPr>
              <w:spacing w:before="80" w:after="80" w:line="276" w:lineRule="auto"/>
              <w:ind w:left="3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</w:t>
            </w:r>
          </w:p>
        </w:tc>
        <w:tc>
          <w:tcPr>
            <w:tcW w:w="10080" w:type="dxa"/>
            <w:vAlign w:val="center"/>
          </w:tcPr>
          <w:p w14:paraId="5947FCF7" w14:textId="6723EF0D" w:rsidR="000B4DD5" w:rsidRPr="00F11A1C" w:rsidRDefault="000B4DD5" w:rsidP="000B4DD5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lanation</w:t>
            </w:r>
          </w:p>
        </w:tc>
      </w:tr>
      <w:tr w:rsidR="00F11A1C" w:rsidRPr="00F11A1C" w14:paraId="3688060C" w14:textId="42134302" w:rsidTr="001837F3">
        <w:tc>
          <w:tcPr>
            <w:tcW w:w="3600" w:type="dxa"/>
            <w:vAlign w:val="center"/>
          </w:tcPr>
          <w:p w14:paraId="08A4D4E5" w14:textId="7AE08A84" w:rsidR="000B4DD5" w:rsidRPr="00F11A1C" w:rsidRDefault="000B4DD5" w:rsidP="000B4DD5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formation data</w:t>
            </w:r>
          </w:p>
        </w:tc>
        <w:tc>
          <w:tcPr>
            <w:tcW w:w="10080" w:type="dxa"/>
            <w:vAlign w:val="center"/>
          </w:tcPr>
          <w:p w14:paraId="6B8D2CA5" w14:textId="132EEE21" w:rsidR="000B4DD5" w:rsidRPr="00F11A1C" w:rsidRDefault="000B4DD5" w:rsidP="000B4DD5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1A1C" w:rsidRPr="00F11A1C" w14:paraId="372FB99F" w14:textId="7AC7A276" w:rsidTr="001837F3">
        <w:tc>
          <w:tcPr>
            <w:tcW w:w="3600" w:type="dxa"/>
            <w:vAlign w:val="center"/>
          </w:tcPr>
          <w:p w14:paraId="1104D32E" w14:textId="58F5DA7C" w:rsidR="000B4DD5" w:rsidRPr="00F11A1C" w:rsidRDefault="000B4DD5" w:rsidP="000B4DD5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0080" w:type="dxa"/>
            <w:vAlign w:val="center"/>
          </w:tcPr>
          <w:p w14:paraId="012658F7" w14:textId="222427EA" w:rsidR="000B4DD5" w:rsidRPr="00F11A1C" w:rsidRDefault="000B4DD5" w:rsidP="000B4DD5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dividual or group of researchers responsible for conducting and publishing the study.</w:t>
            </w:r>
          </w:p>
        </w:tc>
      </w:tr>
      <w:tr w:rsidR="00F11A1C" w:rsidRPr="00F11A1C" w14:paraId="4C54667A" w14:textId="2C47B51D" w:rsidTr="001837F3">
        <w:tc>
          <w:tcPr>
            <w:tcW w:w="3600" w:type="dxa"/>
            <w:vAlign w:val="center"/>
          </w:tcPr>
          <w:p w14:paraId="5BD36808" w14:textId="2BBC2E57" w:rsidR="000B4DD5" w:rsidRPr="00F11A1C" w:rsidRDefault="000B4DD5" w:rsidP="000B4DD5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ation year</w:t>
            </w:r>
          </w:p>
        </w:tc>
        <w:tc>
          <w:tcPr>
            <w:tcW w:w="10080" w:type="dxa"/>
            <w:vAlign w:val="center"/>
          </w:tcPr>
          <w:p w14:paraId="584AE588" w14:textId="5F415ADD" w:rsidR="000B4DD5" w:rsidRPr="00F11A1C" w:rsidRDefault="000B4DD5" w:rsidP="000B4DD5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year in which the study was published.</w:t>
            </w:r>
          </w:p>
        </w:tc>
      </w:tr>
      <w:tr w:rsidR="00F11A1C" w:rsidRPr="00F11A1C" w14:paraId="52152F7A" w14:textId="3A534279" w:rsidTr="001837F3">
        <w:tc>
          <w:tcPr>
            <w:tcW w:w="3600" w:type="dxa"/>
            <w:vAlign w:val="center"/>
          </w:tcPr>
          <w:p w14:paraId="765D7137" w14:textId="1767406E" w:rsidR="00FA207D" w:rsidRPr="00F11A1C" w:rsidRDefault="00FA207D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graphical origin of the sample</w:t>
            </w:r>
          </w:p>
        </w:tc>
        <w:tc>
          <w:tcPr>
            <w:tcW w:w="10080" w:type="dxa"/>
            <w:vAlign w:val="center"/>
          </w:tcPr>
          <w:p w14:paraId="79CD3FCA" w14:textId="773D9343" w:rsidR="00FA207D" w:rsidRPr="00F11A1C" w:rsidRDefault="00FA207D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ountry or region from which the participants were recruited.</w:t>
            </w:r>
          </w:p>
        </w:tc>
      </w:tr>
      <w:tr w:rsidR="00F11A1C" w:rsidRPr="00F11A1C" w14:paraId="1C1592A3" w14:textId="11A1AF72" w:rsidTr="001837F3">
        <w:tc>
          <w:tcPr>
            <w:tcW w:w="3600" w:type="dxa"/>
            <w:vAlign w:val="center"/>
          </w:tcPr>
          <w:p w14:paraId="11A17314" w14:textId="659BB110" w:rsidR="00FA207D" w:rsidRPr="00F11A1C" w:rsidRDefault="00FA207D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field</w:t>
            </w:r>
          </w:p>
        </w:tc>
        <w:tc>
          <w:tcPr>
            <w:tcW w:w="10080" w:type="dxa"/>
            <w:vAlign w:val="center"/>
          </w:tcPr>
          <w:p w14:paraId="79C8814E" w14:textId="111FC231" w:rsidR="00FA207D" w:rsidRPr="00F11A1C" w:rsidRDefault="00FA207D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cademic or professional discipline in which the study is conducted, specifically whether it belongs to the socio-educational, healthcare, or both fields.</w:t>
            </w:r>
          </w:p>
        </w:tc>
      </w:tr>
      <w:tr w:rsidR="00F11A1C" w:rsidRPr="00F11A1C" w14:paraId="344A6B11" w14:textId="295A1A0B" w:rsidTr="001837F3">
        <w:tc>
          <w:tcPr>
            <w:tcW w:w="3600" w:type="dxa"/>
            <w:vAlign w:val="center"/>
          </w:tcPr>
          <w:p w14:paraId="287686FA" w14:textId="05BDC28C" w:rsidR="00FA207D" w:rsidRPr="00F11A1C" w:rsidRDefault="00FA207D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0080" w:type="dxa"/>
            <w:vAlign w:val="center"/>
          </w:tcPr>
          <w:p w14:paraId="6624FEA8" w14:textId="7ADFED5D" w:rsidR="00FA207D" w:rsidRPr="00F11A1C" w:rsidRDefault="003946DA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cademic stage of the participants, categorised as undergraduate, graduate, or postgraduate.</w:t>
            </w:r>
          </w:p>
        </w:tc>
      </w:tr>
      <w:tr w:rsidR="00F11A1C" w:rsidRPr="00F11A1C" w14:paraId="2E2636C0" w14:textId="7647896D" w:rsidTr="001837F3">
        <w:tc>
          <w:tcPr>
            <w:tcW w:w="3600" w:type="dxa"/>
            <w:vAlign w:val="center"/>
          </w:tcPr>
          <w:p w14:paraId="689E35AB" w14:textId="4F9FB967" w:rsidR="00FA207D" w:rsidRPr="00F11A1C" w:rsidRDefault="00FA207D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degree</w:t>
            </w:r>
          </w:p>
        </w:tc>
        <w:tc>
          <w:tcPr>
            <w:tcW w:w="10080" w:type="dxa"/>
            <w:vAlign w:val="center"/>
          </w:tcPr>
          <w:p w14:paraId="187DD377" w14:textId="4E843439" w:rsidR="00FA207D" w:rsidRPr="00F11A1C" w:rsidRDefault="003946DA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pecific degree programme in which the participants are enrolled</w:t>
            </w:r>
            <w:r w:rsidR="00330543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F11A1C" w:rsidRPr="00F11A1C" w14:paraId="10C8F6C6" w14:textId="77777777" w:rsidTr="001837F3">
        <w:tc>
          <w:tcPr>
            <w:tcW w:w="3600" w:type="dxa"/>
            <w:vAlign w:val="center"/>
          </w:tcPr>
          <w:p w14:paraId="5DEF3C1A" w14:textId="32B6CE26" w:rsidR="00BB4D31" w:rsidRPr="00F11A1C" w:rsidRDefault="00BB4D31" w:rsidP="00A04CFF">
            <w:pPr>
              <w:spacing w:before="80" w:after="80" w:line="276" w:lineRule="auto"/>
              <w:ind w:left="3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hodological data</w:t>
            </w:r>
          </w:p>
        </w:tc>
        <w:tc>
          <w:tcPr>
            <w:tcW w:w="10080" w:type="dxa"/>
            <w:vAlign w:val="center"/>
          </w:tcPr>
          <w:p w14:paraId="3DE18C1D" w14:textId="77777777" w:rsidR="00BB4D31" w:rsidRPr="00F11A1C" w:rsidRDefault="00BB4D31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1A1C" w:rsidRPr="00F11A1C" w14:paraId="77278B9C" w14:textId="607FA710" w:rsidTr="001837F3">
        <w:tc>
          <w:tcPr>
            <w:tcW w:w="3600" w:type="dxa"/>
            <w:vAlign w:val="center"/>
          </w:tcPr>
          <w:p w14:paraId="28E86997" w14:textId="51D2FD03" w:rsidR="00FA207D" w:rsidRPr="00F11A1C" w:rsidRDefault="00FA207D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design</w:t>
            </w:r>
          </w:p>
        </w:tc>
        <w:tc>
          <w:tcPr>
            <w:tcW w:w="10080" w:type="dxa"/>
            <w:vAlign w:val="center"/>
          </w:tcPr>
          <w:p w14:paraId="58937D20" w14:textId="48CB5993" w:rsidR="00FA207D" w:rsidRPr="00F11A1C" w:rsidRDefault="003946DA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methodological approach used in the study.</w:t>
            </w:r>
          </w:p>
        </w:tc>
      </w:tr>
      <w:tr w:rsidR="00F11A1C" w:rsidRPr="00F11A1C" w14:paraId="4AA236D1" w14:textId="4E583CCC" w:rsidTr="001837F3">
        <w:tc>
          <w:tcPr>
            <w:tcW w:w="3600" w:type="dxa"/>
            <w:vAlign w:val="center"/>
          </w:tcPr>
          <w:p w14:paraId="63F4ED67" w14:textId="7E5B92A5" w:rsidR="00FA207D" w:rsidRPr="00F11A1C" w:rsidRDefault="00FA207D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ing technique</w:t>
            </w:r>
          </w:p>
        </w:tc>
        <w:tc>
          <w:tcPr>
            <w:tcW w:w="10080" w:type="dxa"/>
            <w:vAlign w:val="center"/>
          </w:tcPr>
          <w:p w14:paraId="464470A5" w14:textId="47DA11E0" w:rsidR="00FA207D" w:rsidRPr="00F11A1C" w:rsidRDefault="004F3606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method used to select participants for the study.</w:t>
            </w:r>
          </w:p>
        </w:tc>
      </w:tr>
      <w:tr w:rsidR="00F11A1C" w:rsidRPr="00F11A1C" w14:paraId="0C305E5A" w14:textId="57975502" w:rsidTr="001837F3">
        <w:tc>
          <w:tcPr>
            <w:tcW w:w="3600" w:type="dxa"/>
            <w:vAlign w:val="center"/>
          </w:tcPr>
          <w:p w14:paraId="13929B6E" w14:textId="4B1DD860" w:rsidR="00FA207D" w:rsidRPr="00F11A1C" w:rsidRDefault="00FA207D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ose of the study</w:t>
            </w:r>
          </w:p>
        </w:tc>
        <w:tc>
          <w:tcPr>
            <w:tcW w:w="10080" w:type="dxa"/>
            <w:vAlign w:val="center"/>
          </w:tcPr>
          <w:p w14:paraId="7A619224" w14:textId="7618AD27" w:rsidR="00FA207D" w:rsidRPr="00F11A1C" w:rsidRDefault="00CA7E8E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main objective of the study, classified into one of the following categories: measurement studies</w:t>
            </w:r>
            <w:r w:rsidR="00FA207D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.e., studies aimed at developing, adapting and/or testing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="00FA207D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sures); descriptive and correlational studies (i.e., studies with </w:t>
            </w:r>
            <w:r w:rsidR="00FA207D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he aim of describing or examining associations between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="00233BCC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A207D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other variables); and intervention studies (i.e., studies specifically tailored to evaluate intervention programmes for the promotion of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="00FA207D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085272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F11A1C" w:rsidRPr="00F11A1C" w14:paraId="5894604C" w14:textId="77777777" w:rsidTr="001837F3">
        <w:tc>
          <w:tcPr>
            <w:tcW w:w="3600" w:type="dxa"/>
            <w:vAlign w:val="center"/>
          </w:tcPr>
          <w:p w14:paraId="13895EA2" w14:textId="50F5E844" w:rsidR="00073B08" w:rsidRPr="00F11A1C" w:rsidRDefault="00073B08" w:rsidP="00A04CFF">
            <w:pPr>
              <w:spacing w:before="80" w:after="80" w:line="276" w:lineRule="auto"/>
              <w:ind w:left="3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ubstantive data</w:t>
            </w:r>
          </w:p>
        </w:tc>
        <w:tc>
          <w:tcPr>
            <w:tcW w:w="10080" w:type="dxa"/>
            <w:vAlign w:val="center"/>
          </w:tcPr>
          <w:p w14:paraId="180024E7" w14:textId="77777777" w:rsidR="00073B08" w:rsidRPr="00F11A1C" w:rsidRDefault="00073B08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11A1C" w:rsidRPr="00F11A1C" w14:paraId="07D1F4EA" w14:textId="3B5B2091" w:rsidTr="001837F3">
        <w:tc>
          <w:tcPr>
            <w:tcW w:w="3600" w:type="dxa"/>
            <w:vAlign w:val="center"/>
          </w:tcPr>
          <w:p w14:paraId="5686AE1A" w14:textId="774868CF" w:rsidR="00FA207D" w:rsidRPr="00F11A1C" w:rsidRDefault="00FA207D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oretical SEC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amework</w:t>
            </w:r>
          </w:p>
        </w:tc>
        <w:tc>
          <w:tcPr>
            <w:tcW w:w="10080" w:type="dxa"/>
            <w:vAlign w:val="center"/>
          </w:tcPr>
          <w:p w14:paraId="56D73A5B" w14:textId="67750D85" w:rsidR="00FA207D" w:rsidRPr="00F11A1C" w:rsidRDefault="00BE13BF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onceptual framework or model used to define and understand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="00B865A8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F11A1C" w:rsidRPr="00F11A1C" w14:paraId="65E7FA52" w14:textId="77777777" w:rsidTr="001837F3">
        <w:tc>
          <w:tcPr>
            <w:tcW w:w="3600" w:type="dxa"/>
            <w:vAlign w:val="center"/>
          </w:tcPr>
          <w:p w14:paraId="3A434161" w14:textId="2FE9C084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oretical SEC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ference</w:t>
            </w:r>
          </w:p>
        </w:tc>
        <w:tc>
          <w:tcPr>
            <w:tcW w:w="10080" w:type="dxa"/>
            <w:vAlign w:val="center"/>
          </w:tcPr>
          <w:p w14:paraId="412FE81A" w14:textId="253386BD" w:rsidR="00222CF4" w:rsidRPr="00F11A1C" w:rsidRDefault="00222CF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full reference of the study.</w:t>
            </w:r>
          </w:p>
        </w:tc>
      </w:tr>
      <w:tr w:rsidR="00F11A1C" w:rsidRPr="00F11A1C" w14:paraId="13959ADD" w14:textId="5958E32F" w:rsidTr="001837F3">
        <w:tc>
          <w:tcPr>
            <w:tcW w:w="3600" w:type="dxa"/>
            <w:vAlign w:val="center"/>
          </w:tcPr>
          <w:p w14:paraId="4A73E1AC" w14:textId="358B5069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sures</w:t>
            </w:r>
          </w:p>
        </w:tc>
        <w:tc>
          <w:tcPr>
            <w:tcW w:w="10080" w:type="dxa"/>
            <w:vAlign w:val="center"/>
          </w:tcPr>
          <w:p w14:paraId="5AA55408" w14:textId="5199BC73" w:rsidR="00222CF4" w:rsidRPr="00F11A1C" w:rsidRDefault="00222CF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tools, instruments, or assessment methods used to evaluate participants'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F11A1C" w:rsidRPr="00F11A1C" w14:paraId="330BF611" w14:textId="23E1463C" w:rsidTr="001837F3">
        <w:tc>
          <w:tcPr>
            <w:tcW w:w="3600" w:type="dxa"/>
            <w:vAlign w:val="center"/>
          </w:tcPr>
          <w:p w14:paraId="322451A7" w14:textId="3C98986C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onents assessed</w:t>
            </w:r>
          </w:p>
        </w:tc>
        <w:tc>
          <w:tcPr>
            <w:tcW w:w="10080" w:type="dxa"/>
            <w:vAlign w:val="center"/>
          </w:tcPr>
          <w:p w14:paraId="365D4424" w14:textId="27118319" w:rsidR="00222CF4" w:rsidRPr="00F11A1C" w:rsidRDefault="00222CF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pecific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="00EF6A59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d in the study.</w:t>
            </w:r>
          </w:p>
        </w:tc>
      </w:tr>
      <w:tr w:rsidR="00F11A1C" w:rsidRPr="00F11A1C" w14:paraId="7B97D0AC" w14:textId="61482C8A" w:rsidTr="001837F3">
        <w:tc>
          <w:tcPr>
            <w:tcW w:w="3600" w:type="dxa"/>
            <w:vAlign w:val="center"/>
          </w:tcPr>
          <w:p w14:paraId="7166BAC7" w14:textId="5B9957E5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 of administration</w:t>
            </w:r>
          </w:p>
        </w:tc>
        <w:tc>
          <w:tcPr>
            <w:tcW w:w="10080" w:type="dxa"/>
            <w:vAlign w:val="center"/>
          </w:tcPr>
          <w:p w14:paraId="0D1862ED" w14:textId="0275682B" w:rsidR="00222CF4" w:rsidRPr="00F11A1C" w:rsidRDefault="008A5C4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method used to administer the assessment or data collection instrument</w:t>
            </w:r>
            <w:r w:rsidR="00F128CE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F11A1C" w:rsidRPr="00F11A1C" w14:paraId="2D886BA0" w14:textId="70B000AF" w:rsidTr="001837F3">
        <w:tc>
          <w:tcPr>
            <w:tcW w:w="3600" w:type="dxa"/>
            <w:vAlign w:val="center"/>
          </w:tcPr>
          <w:p w14:paraId="547A28C7" w14:textId="2E81A432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ity indicators</w:t>
            </w:r>
          </w:p>
        </w:tc>
        <w:tc>
          <w:tcPr>
            <w:tcW w:w="10080" w:type="dxa"/>
            <w:vAlign w:val="center"/>
          </w:tcPr>
          <w:p w14:paraId="6D7B480F" w14:textId="38B80209" w:rsidR="00222CF4" w:rsidRPr="00F11A1C" w:rsidRDefault="00711E90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evidence supporting the validity of the measurement tools used to assess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study</w:t>
            </w:r>
          </w:p>
        </w:tc>
      </w:tr>
      <w:tr w:rsidR="00F11A1C" w:rsidRPr="00F11A1C" w14:paraId="087068A8" w14:textId="33418DF0" w:rsidTr="001837F3">
        <w:tc>
          <w:tcPr>
            <w:tcW w:w="3600" w:type="dxa"/>
            <w:vAlign w:val="center"/>
          </w:tcPr>
          <w:p w14:paraId="3C43549C" w14:textId="3E84D42D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iability indicators</w:t>
            </w:r>
          </w:p>
        </w:tc>
        <w:tc>
          <w:tcPr>
            <w:tcW w:w="10080" w:type="dxa"/>
            <w:vAlign w:val="center"/>
          </w:tcPr>
          <w:p w14:paraId="7E11B597" w14:textId="5516C0A7" w:rsidR="00222CF4" w:rsidRPr="00F11A1C" w:rsidRDefault="008A3FE7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tatistical methods used to assess the consistency and reliability of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ssment instruments.</w:t>
            </w:r>
          </w:p>
        </w:tc>
      </w:tr>
      <w:tr w:rsidR="00F11A1C" w:rsidRPr="00F11A1C" w14:paraId="1FD3AA9F" w14:textId="0203EF3B" w:rsidTr="001837F3">
        <w:tc>
          <w:tcPr>
            <w:tcW w:w="3600" w:type="dxa"/>
            <w:vAlign w:val="center"/>
          </w:tcPr>
          <w:p w14:paraId="50F5C69E" w14:textId="7A871B92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moted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</w:p>
        </w:tc>
        <w:tc>
          <w:tcPr>
            <w:tcW w:w="10080" w:type="dxa"/>
            <w:vAlign w:val="center"/>
          </w:tcPr>
          <w:p w14:paraId="7FD169C5" w14:textId="603308BF" w:rsidR="00222CF4" w:rsidRPr="00F11A1C" w:rsidRDefault="00222CF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licitly targeted and developed through the intervention or programme.</w:t>
            </w:r>
          </w:p>
        </w:tc>
      </w:tr>
      <w:tr w:rsidR="00F11A1C" w:rsidRPr="00F11A1C" w14:paraId="5276EACF" w14:textId="6FE65DE3" w:rsidTr="001837F3">
        <w:tc>
          <w:tcPr>
            <w:tcW w:w="3600" w:type="dxa"/>
            <w:vAlign w:val="center"/>
          </w:tcPr>
          <w:p w14:paraId="36C642EF" w14:textId="5BF6BFA9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 are the primary or secondary objective of the intervention</w:t>
            </w:r>
          </w:p>
        </w:tc>
        <w:tc>
          <w:tcPr>
            <w:tcW w:w="10080" w:type="dxa"/>
            <w:vAlign w:val="center"/>
          </w:tcPr>
          <w:p w14:paraId="6F029E11" w14:textId="7251D360" w:rsidR="00222CF4" w:rsidRPr="00F11A1C" w:rsidRDefault="00222CF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ther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the </w:t>
            </w:r>
            <w:proofErr w:type="gramStart"/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focus</w:t>
            </w:r>
            <w:proofErr w:type="gramEnd"/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rimary objective) or an additional component (secondary objective) of the intervention.</w:t>
            </w:r>
          </w:p>
        </w:tc>
      </w:tr>
      <w:tr w:rsidR="00F11A1C" w:rsidRPr="00F11A1C" w14:paraId="2081E94B" w14:textId="475AEADE" w:rsidTr="001837F3">
        <w:tc>
          <w:tcPr>
            <w:tcW w:w="3600" w:type="dxa"/>
            <w:vAlign w:val="center"/>
          </w:tcPr>
          <w:p w14:paraId="458F7ABC" w14:textId="0CB80869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ality</w:t>
            </w:r>
          </w:p>
        </w:tc>
        <w:tc>
          <w:tcPr>
            <w:tcW w:w="10080" w:type="dxa"/>
            <w:vAlign w:val="center"/>
          </w:tcPr>
          <w:p w14:paraId="2C64579D" w14:textId="466840D9" w:rsidR="00222CF4" w:rsidRPr="00F11A1C" w:rsidRDefault="00222CF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ther the intervention was integrated into formal academic curricula or conducted as an extracurricular activity.</w:t>
            </w:r>
          </w:p>
        </w:tc>
      </w:tr>
      <w:tr w:rsidR="00F11A1C" w:rsidRPr="00F11A1C" w14:paraId="1EA6F315" w14:textId="0F7521B4" w:rsidTr="001837F3">
        <w:tc>
          <w:tcPr>
            <w:tcW w:w="3600" w:type="dxa"/>
            <w:vAlign w:val="center"/>
          </w:tcPr>
          <w:p w14:paraId="70FFCEDE" w14:textId="3B1EA334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essions, hours and frequency</w:t>
            </w:r>
          </w:p>
        </w:tc>
        <w:tc>
          <w:tcPr>
            <w:tcW w:w="10080" w:type="dxa"/>
            <w:vAlign w:val="center"/>
          </w:tcPr>
          <w:p w14:paraId="20B01875" w14:textId="109F41F4" w:rsidR="00222CF4" w:rsidRPr="00F11A1C" w:rsidRDefault="00222CF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otal number of sessions, the duration of each session, and how frequently they occurred within the intervention period.</w:t>
            </w:r>
          </w:p>
        </w:tc>
      </w:tr>
      <w:tr w:rsidR="00F11A1C" w:rsidRPr="00F11A1C" w14:paraId="6B50DDFE" w14:textId="1A8717E3" w:rsidTr="001837F3">
        <w:tc>
          <w:tcPr>
            <w:tcW w:w="3600" w:type="dxa"/>
            <w:vAlign w:val="center"/>
          </w:tcPr>
          <w:p w14:paraId="413FEECC" w14:textId="2CC71FAC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ching strategies</w:t>
            </w:r>
          </w:p>
        </w:tc>
        <w:tc>
          <w:tcPr>
            <w:tcW w:w="10080" w:type="dxa"/>
            <w:vAlign w:val="center"/>
          </w:tcPr>
          <w:p w14:paraId="4CB8DF07" w14:textId="2217820F" w:rsidR="00222CF4" w:rsidRPr="00F11A1C" w:rsidRDefault="00222CF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pedagogical approaches and techniques employed to develop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="00F128CE"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F11A1C" w:rsidRPr="00F11A1C" w14:paraId="1C6ADF01" w14:textId="268FD47F" w:rsidTr="001837F3">
        <w:tc>
          <w:tcPr>
            <w:tcW w:w="3600" w:type="dxa"/>
            <w:vAlign w:val="center"/>
          </w:tcPr>
          <w:p w14:paraId="7EC8E32E" w14:textId="5D7A4B0E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requisites</w:t>
            </w:r>
          </w:p>
        </w:tc>
        <w:tc>
          <w:tcPr>
            <w:tcW w:w="10080" w:type="dxa"/>
            <w:vAlign w:val="center"/>
          </w:tcPr>
          <w:p w14:paraId="7BC05431" w14:textId="11F95D38" w:rsidR="00222CF4" w:rsidRPr="00F11A1C" w:rsidRDefault="008A5C44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ecessary conditions or requirements established before implementing the intervention.</w:t>
            </w:r>
          </w:p>
        </w:tc>
      </w:tr>
      <w:tr w:rsidR="00D755D0" w:rsidRPr="00F11A1C" w14:paraId="38C813B3" w14:textId="2BD2B38C" w:rsidTr="001837F3">
        <w:tc>
          <w:tcPr>
            <w:tcW w:w="3600" w:type="dxa"/>
            <w:vAlign w:val="center"/>
          </w:tcPr>
          <w:p w14:paraId="30EB4A19" w14:textId="530E1B7A" w:rsidR="00222CF4" w:rsidRPr="00F11A1C" w:rsidRDefault="00222CF4" w:rsidP="00A04CFF">
            <w:pPr>
              <w:spacing w:before="80" w:after="80" w:line="276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in results on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.e., efficacy and effectiveness)</w:t>
            </w:r>
          </w:p>
        </w:tc>
        <w:tc>
          <w:tcPr>
            <w:tcW w:w="10080" w:type="dxa"/>
            <w:vAlign w:val="center"/>
          </w:tcPr>
          <w:p w14:paraId="4D866B1D" w14:textId="1AD057E2" w:rsidR="00222CF4" w:rsidRPr="00F11A1C" w:rsidRDefault="00550803" w:rsidP="00A04CFF">
            <w:pPr>
              <w:tabs>
                <w:tab w:val="left" w:pos="284"/>
                <w:tab w:val="left" w:pos="567"/>
                <w:tab w:val="left" w:pos="851"/>
              </w:tabs>
              <w:spacing w:before="80" w:after="80" w:line="276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key findings related to the impact of the intervention on </w:t>
            </w:r>
            <w:r w:rsidR="00EF6A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s</w:t>
            </w:r>
            <w:r w:rsidRPr="00F11A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cluding its effectiveness and overall outcomes.</w:t>
            </w:r>
          </w:p>
        </w:tc>
      </w:tr>
    </w:tbl>
    <w:p w14:paraId="48567366" w14:textId="77777777" w:rsidR="00032F71" w:rsidRPr="00F11A1C" w:rsidRDefault="00032F71">
      <w:pPr>
        <w:rPr>
          <w:rFonts w:ascii="Times New Roman" w:hAnsi="Times New Roman" w:cs="Times New Roman"/>
          <w:lang w:val="en-GB"/>
        </w:rPr>
      </w:pPr>
    </w:p>
    <w:sectPr w:rsidR="00032F71" w:rsidRPr="00F11A1C" w:rsidSect="00DA2AC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60089"/>
    <w:multiLevelType w:val="hybridMultilevel"/>
    <w:tmpl w:val="5D24C186"/>
    <w:lvl w:ilvl="0" w:tplc="9954BBF4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7AF1950"/>
    <w:multiLevelType w:val="hybridMultilevel"/>
    <w:tmpl w:val="B10EEA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8000E"/>
    <w:multiLevelType w:val="hybridMultilevel"/>
    <w:tmpl w:val="B42A20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147598"/>
    <w:multiLevelType w:val="hybridMultilevel"/>
    <w:tmpl w:val="267820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6B07CD"/>
    <w:multiLevelType w:val="hybridMultilevel"/>
    <w:tmpl w:val="0AAA7F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A04161"/>
    <w:multiLevelType w:val="hybridMultilevel"/>
    <w:tmpl w:val="51D0EE26"/>
    <w:lvl w:ilvl="0" w:tplc="DB8055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561685"/>
    <w:multiLevelType w:val="hybridMultilevel"/>
    <w:tmpl w:val="840AF3A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682821">
    <w:abstractNumId w:val="4"/>
  </w:num>
  <w:num w:numId="2" w16cid:durableId="941763284">
    <w:abstractNumId w:val="5"/>
  </w:num>
  <w:num w:numId="3" w16cid:durableId="727074417">
    <w:abstractNumId w:val="6"/>
  </w:num>
  <w:num w:numId="4" w16cid:durableId="1667437355">
    <w:abstractNumId w:val="2"/>
  </w:num>
  <w:num w:numId="5" w16cid:durableId="2130203243">
    <w:abstractNumId w:val="1"/>
  </w:num>
  <w:num w:numId="6" w16cid:durableId="286353637">
    <w:abstractNumId w:val="3"/>
  </w:num>
  <w:num w:numId="7" w16cid:durableId="1830049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F65"/>
    <w:rsid w:val="000210F2"/>
    <w:rsid w:val="00032F71"/>
    <w:rsid w:val="00067AC5"/>
    <w:rsid w:val="00073B08"/>
    <w:rsid w:val="00085272"/>
    <w:rsid w:val="00092C6E"/>
    <w:rsid w:val="00093828"/>
    <w:rsid w:val="000B4DD5"/>
    <w:rsid w:val="000C2656"/>
    <w:rsid w:val="000C5FB3"/>
    <w:rsid w:val="000F310E"/>
    <w:rsid w:val="00107872"/>
    <w:rsid w:val="00181AE4"/>
    <w:rsid w:val="001837F3"/>
    <w:rsid w:val="001C6FD5"/>
    <w:rsid w:val="001E1CAF"/>
    <w:rsid w:val="001E25A9"/>
    <w:rsid w:val="00222CF4"/>
    <w:rsid w:val="00233BCC"/>
    <w:rsid w:val="00250709"/>
    <w:rsid w:val="00270B1D"/>
    <w:rsid w:val="002822E1"/>
    <w:rsid w:val="002A3EA6"/>
    <w:rsid w:val="002B2B4D"/>
    <w:rsid w:val="002B46EB"/>
    <w:rsid w:val="003024E7"/>
    <w:rsid w:val="00311133"/>
    <w:rsid w:val="00330543"/>
    <w:rsid w:val="003514F1"/>
    <w:rsid w:val="00360AC6"/>
    <w:rsid w:val="003946DA"/>
    <w:rsid w:val="003A737A"/>
    <w:rsid w:val="003F6B59"/>
    <w:rsid w:val="0040500F"/>
    <w:rsid w:val="0048793E"/>
    <w:rsid w:val="004A0873"/>
    <w:rsid w:val="004F3606"/>
    <w:rsid w:val="00513E2B"/>
    <w:rsid w:val="00550803"/>
    <w:rsid w:val="005B0A36"/>
    <w:rsid w:val="005C0B0E"/>
    <w:rsid w:val="005D1270"/>
    <w:rsid w:val="005D42CD"/>
    <w:rsid w:val="00614F40"/>
    <w:rsid w:val="0062619A"/>
    <w:rsid w:val="00646005"/>
    <w:rsid w:val="00657E3A"/>
    <w:rsid w:val="00673745"/>
    <w:rsid w:val="006A2C16"/>
    <w:rsid w:val="006A5C31"/>
    <w:rsid w:val="00711E90"/>
    <w:rsid w:val="00713634"/>
    <w:rsid w:val="007401EF"/>
    <w:rsid w:val="007A13C2"/>
    <w:rsid w:val="008546BE"/>
    <w:rsid w:val="008A3FE7"/>
    <w:rsid w:val="008A5C44"/>
    <w:rsid w:val="008C1B68"/>
    <w:rsid w:val="008C3C6B"/>
    <w:rsid w:val="009030BC"/>
    <w:rsid w:val="00927266"/>
    <w:rsid w:val="00950F65"/>
    <w:rsid w:val="00951965"/>
    <w:rsid w:val="00986CFC"/>
    <w:rsid w:val="009966B0"/>
    <w:rsid w:val="00A010E7"/>
    <w:rsid w:val="00A04CFF"/>
    <w:rsid w:val="00A43B26"/>
    <w:rsid w:val="00A84247"/>
    <w:rsid w:val="00AC0803"/>
    <w:rsid w:val="00AC6A86"/>
    <w:rsid w:val="00B10F5E"/>
    <w:rsid w:val="00B2091A"/>
    <w:rsid w:val="00B30EFF"/>
    <w:rsid w:val="00B3113A"/>
    <w:rsid w:val="00B63301"/>
    <w:rsid w:val="00B865A8"/>
    <w:rsid w:val="00BB4D31"/>
    <w:rsid w:val="00BE13BF"/>
    <w:rsid w:val="00C21B30"/>
    <w:rsid w:val="00C26663"/>
    <w:rsid w:val="00C44D3D"/>
    <w:rsid w:val="00C66FA9"/>
    <w:rsid w:val="00C85A90"/>
    <w:rsid w:val="00CA7E8E"/>
    <w:rsid w:val="00D01FF2"/>
    <w:rsid w:val="00D338CB"/>
    <w:rsid w:val="00D60E23"/>
    <w:rsid w:val="00D71C62"/>
    <w:rsid w:val="00D755D0"/>
    <w:rsid w:val="00D77FF5"/>
    <w:rsid w:val="00DA2AC2"/>
    <w:rsid w:val="00DC1ABF"/>
    <w:rsid w:val="00DE2CA1"/>
    <w:rsid w:val="00E13AC2"/>
    <w:rsid w:val="00E53EE1"/>
    <w:rsid w:val="00EF6A59"/>
    <w:rsid w:val="00F05D18"/>
    <w:rsid w:val="00F11A1C"/>
    <w:rsid w:val="00F128CE"/>
    <w:rsid w:val="00F40A09"/>
    <w:rsid w:val="00F951AA"/>
    <w:rsid w:val="00FA207D"/>
    <w:rsid w:val="00FF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B39E6"/>
  <w15:chartTrackingRefBased/>
  <w15:docId w15:val="{9D55C7BD-B244-4241-8C39-BD0B6DE16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950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950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950F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950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950F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950F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950F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950F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950F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950F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950F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950F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950F65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950F65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950F65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950F65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950F65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950F65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950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950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950F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950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50F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950F65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950F65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950F65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950F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950F65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950F65"/>
    <w:rPr>
      <w:b/>
      <w:bCs/>
      <w:smallCaps/>
      <w:color w:val="2F5496" w:themeColor="accent1" w:themeShade="BF"/>
      <w:spacing w:val="5"/>
    </w:rPr>
  </w:style>
  <w:style w:type="table" w:styleId="Taulaambquadrcula">
    <w:name w:val="Table Grid"/>
    <w:basedOn w:val="Taulanormal"/>
    <w:uiPriority w:val="39"/>
    <w:rsid w:val="00270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986CF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986CF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986CFC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86CF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86CFC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DC1A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DC1A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1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490</Words>
  <Characters>2698</Characters>
  <Application>Microsoft Office Word</Application>
  <DocSecurity>0</DocSecurity>
  <Lines>22</Lines>
  <Paragraphs>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andía Carbonell</dc:creator>
  <cp:keywords/>
  <dc:description/>
  <cp:lastModifiedBy>Cristian Molla Esparza</cp:lastModifiedBy>
  <cp:revision>23</cp:revision>
  <dcterms:created xsi:type="dcterms:W3CDTF">2025-03-05T14:08:00Z</dcterms:created>
  <dcterms:modified xsi:type="dcterms:W3CDTF">2025-05-01T09:29:00Z</dcterms:modified>
</cp:coreProperties>
</file>